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21" w:type="dxa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1398"/>
        <w:gridCol w:w="3008"/>
        <w:gridCol w:w="2744"/>
        <w:gridCol w:w="1293"/>
        <w:gridCol w:w="1022"/>
        <w:gridCol w:w="655"/>
      </w:tblGrid>
      <w:tr w:rsidR="002C7B03" w:rsidRPr="002C7B03" w:rsidTr="005669E4">
        <w:trPr>
          <w:trHeight w:val="144"/>
          <w:tblHeader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2C7B03" w:rsidRDefault="002C7B03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bookmarkStart w:id="0" w:name="_GoBack"/>
            <w:r w:rsidRPr="002C7B03">
              <w:rPr>
                <w:rFonts w:eastAsia="Times New Roman"/>
                <w:b/>
                <w:color w:val="000000"/>
                <w:szCs w:val="24"/>
              </w:rPr>
              <w:t>Country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2C7B03" w:rsidRDefault="002C7B03" w:rsidP="005669E4">
            <w:pPr>
              <w:ind w:left="230" w:hanging="230"/>
              <w:rPr>
                <w:rFonts w:eastAsia="Times New Roman"/>
                <w:b/>
                <w:color w:val="000000"/>
                <w:szCs w:val="24"/>
              </w:rPr>
            </w:pPr>
            <w:r w:rsidRPr="002C7B03">
              <w:rPr>
                <w:rFonts w:eastAsia="Times New Roman"/>
                <w:b/>
                <w:color w:val="000000"/>
                <w:szCs w:val="24"/>
              </w:rPr>
              <w:t>Ecosystem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2C7B03" w:rsidRDefault="002C7B03" w:rsidP="005669E4">
            <w:pPr>
              <w:ind w:left="184" w:hanging="180"/>
              <w:rPr>
                <w:rFonts w:eastAsia="Times New Roman"/>
                <w:b/>
                <w:color w:val="000000"/>
                <w:szCs w:val="24"/>
              </w:rPr>
            </w:pPr>
            <w:r w:rsidRPr="002C7B03">
              <w:rPr>
                <w:rFonts w:eastAsia="Times New Roman"/>
                <w:b/>
                <w:color w:val="000000"/>
                <w:szCs w:val="24"/>
              </w:rPr>
              <w:t>Stratum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2C7B03" w:rsidRDefault="002C7B03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C7B03">
              <w:rPr>
                <w:rFonts w:eastAsia="Times New Roman"/>
                <w:b/>
                <w:color w:val="000000"/>
                <w:szCs w:val="24"/>
              </w:rPr>
              <w:t>Coun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2C7B03" w:rsidRDefault="002C7B03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C7B03">
              <w:rPr>
                <w:rFonts w:eastAsia="Times New Roman"/>
                <w:b/>
                <w:color w:val="00000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2C7B03" w:rsidRDefault="002C7B03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2C7B03">
              <w:rPr>
                <w:rFonts w:eastAsia="Times New Roman"/>
                <w:b/>
                <w:color w:val="000000"/>
                <w:szCs w:val="24"/>
              </w:rPr>
              <w:t>SE</w:t>
            </w:r>
          </w:p>
        </w:tc>
      </w:tr>
      <w:bookmarkEnd w:id="0"/>
      <w:tr w:rsidR="002C7B03" w:rsidRPr="004C6DBA" w:rsidTr="005669E4">
        <w:trPr>
          <w:trHeight w:val="144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Angola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outheast Angola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uian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8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4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9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Botswan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orthern Botswan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hobe F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4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hobe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7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663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asane F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3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azum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F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k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. &amp;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Nxa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Pan NP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4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Moremi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6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ibuyu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F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0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unprotected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amp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>. + t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3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,01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amp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>. + t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29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,37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elebi-Phikw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ul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farm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orthern Tuli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amero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. Soudanian Savannah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Boub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N'djid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ha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Binder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er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Mayo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ebb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Est &amp; Chari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Baguirim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Elephant Are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Zakoum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DR Cong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Garamb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amp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>. + t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4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Greater Virunga Landscap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Virunga NP / Ecosy</w:t>
            </w:r>
            <w:r>
              <w:rPr>
                <w:rFonts w:eastAsia="Times New Roman"/>
                <w:color w:val="000000"/>
                <w:szCs w:val="24"/>
              </w:rPr>
              <w:t>s</w:t>
            </w:r>
            <w:r w:rsidRPr="004C6DBA">
              <w:rPr>
                <w:rFonts w:eastAsia="Times New Roman"/>
                <w:color w:val="000000"/>
                <w:szCs w:val="24"/>
              </w:rPr>
              <w:t xml:space="preserve">tem </w:t>
            </w:r>
            <w:r>
              <w:rPr>
                <w:rFonts w:eastAsia="Times New Roman"/>
                <w:color w:val="000000"/>
                <w:szCs w:val="24"/>
              </w:rPr>
              <w:t>tot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thiop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Babil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Elephant Sanctuary &amp; SW Ethiopi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Babil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Elephant Sanctua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g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Om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W Ethiopi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Alatash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Dabus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Valle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eber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urchur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Gambel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aft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herar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eny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aikipia-Samburu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uffalo Springs NR</w:t>
            </w:r>
            <w:r w:rsidRPr="004C6DBA">
              <w:rPr>
                <w:rFonts w:eastAsia="Times New Roman"/>
                <w:color w:val="000000"/>
                <w:szCs w:val="24"/>
              </w:rPr>
              <w:t xml:space="preserve"> &amp; Samburu N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eri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Valley N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rsabit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R / Par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Meru &amp;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Bisnand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we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outh Turkana N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unprotected/commun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amp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>. + t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8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lastRenderedPageBreak/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amp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>. + t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,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8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amu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sa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Mar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sa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Mara 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unprotected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savo-Ambosel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Ambosel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8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savo East NP Nor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9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savo East NP Sou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3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savo West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2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unprotected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5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5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62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Malaw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asungu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iwond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Mali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Gourma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Mozambiq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impopo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impopo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2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outhern reac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3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53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rrome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Buffalo R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iassa NR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iassa N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,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9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outhern exten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5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Quirimbas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orridor to Niassa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6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Quirimbas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8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4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Tet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Province /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go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go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2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2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outh Afric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ruger N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7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ul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pungubw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private reserves/farm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anzan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Burigi-Biharamulo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8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atavi-Rukwa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atav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9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ukwat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8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Rukw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Nkamba-Lwafi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1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9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37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lagarasi-Muyovosi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oyowos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21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Ramsar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it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Ugall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8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4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30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Ruah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>-Rungw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Itig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Thicke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2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izig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0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lastRenderedPageBreak/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Ruah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6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Rungwa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7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unprotected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7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623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elous-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ikumi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ikum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elous-Niassa Corrid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9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elous G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1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56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63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5,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80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erenget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erengeti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Tarangire-Manyara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Tarangir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other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Ugand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Greater Virunga Landscap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Queen Elizabeth NP / 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3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idep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Valley NP &amp; Karenga CW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arenga CW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Kidepo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Valley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Murchison Falls </w:t>
            </w:r>
            <w:r>
              <w:rPr>
                <w:rFonts w:eastAsia="Times New Roman"/>
                <w:color w:val="000000"/>
                <w:szCs w:val="24"/>
              </w:rPr>
              <w:t>Prot.</w:t>
            </w:r>
            <w:r w:rsidRPr="004C6DBA">
              <w:rPr>
                <w:rFonts w:eastAsia="Times New Roman"/>
                <w:color w:val="000000"/>
                <w:szCs w:val="24"/>
              </w:rPr>
              <w:t xml:space="preserve"> Are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4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W. Afric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W-Arly-Pendjar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29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Zamb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afu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afue GM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1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Kafue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4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41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ower Zambez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ower Zambezi GM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ower Zambezi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9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0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uangw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uamb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uangwa GM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57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uangwa North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03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Luangwa South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0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Lukusuz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3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80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West Zambez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iom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Ngwez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 / 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Zimbabw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Gonarezhou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 &amp; Save Valley Conservanc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ommunal 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2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Gonarezhou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1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38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lapat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fari Are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ve Valley Conservanc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6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3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54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W Matabeleland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ommunal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56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Forest Area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0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lastRenderedPageBreak/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Hwange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5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18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tets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Complex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51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3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89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ebungw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All communal land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0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et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1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iris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85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izarir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91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Matusadon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28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ijarir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F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61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uli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Nottingham &amp; Sentine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uli Safari Are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Zambezi Valle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arar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4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Chewor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3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6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Communal Land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706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Doma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89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Hurungwe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8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Mana Pools N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2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447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C6DBA">
              <w:rPr>
                <w:rFonts w:eastAsia="Times New Roman"/>
                <w:color w:val="000000"/>
                <w:szCs w:val="24"/>
              </w:rPr>
              <w:t>Sapi</w:t>
            </w:r>
            <w:proofErr w:type="spellEnd"/>
            <w:r w:rsidRPr="004C6DBA">
              <w:rPr>
                <w:rFonts w:eastAsia="Times New Roman"/>
                <w:color w:val="000000"/>
                <w:szCs w:val="24"/>
              </w:rPr>
              <w:t xml:space="preserve"> SA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82</w:t>
            </w:r>
          </w:p>
        </w:tc>
      </w:tr>
      <w:tr w:rsidR="002C7B03" w:rsidRPr="004C6DBA" w:rsidTr="005669E4">
        <w:trPr>
          <w:trHeight w:val="144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230" w:hanging="23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ind w:left="184" w:hanging="180"/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Ecosystem tot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1,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B03" w:rsidRPr="004C6DBA" w:rsidRDefault="002C7B03" w:rsidP="005669E4">
            <w:pPr>
              <w:rPr>
                <w:rFonts w:eastAsia="Times New Roman"/>
                <w:color w:val="000000"/>
                <w:szCs w:val="24"/>
              </w:rPr>
            </w:pPr>
            <w:r w:rsidRPr="004C6DBA">
              <w:rPr>
                <w:rFonts w:eastAsia="Times New Roman"/>
                <w:color w:val="000000"/>
                <w:szCs w:val="24"/>
              </w:rPr>
              <w:t>1,137</w:t>
            </w:r>
          </w:p>
        </w:tc>
      </w:tr>
    </w:tbl>
    <w:p w:rsidR="006237FA" w:rsidRDefault="002C7B03"/>
    <w:sectPr w:rsidR="00623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B03"/>
    <w:rsid w:val="00014931"/>
    <w:rsid w:val="000432D4"/>
    <w:rsid w:val="000D727B"/>
    <w:rsid w:val="002A13AA"/>
    <w:rsid w:val="002C7B03"/>
    <w:rsid w:val="00AD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BF8AA-55BF-4EC4-A35F-6107AF376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C7B03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2C7B03"/>
    <w:pPr>
      <w:spacing w:line="240" w:lineRule="auto"/>
      <w:outlineLvl w:val="0"/>
    </w:pPr>
    <w:rPr>
      <w:rFonts w:asciiTheme="minorHAnsi" w:hAnsiTheme="minorHAnsi" w:cstheme="minorBidi"/>
      <w:b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B03"/>
    <w:rPr>
      <w:b/>
      <w:sz w:val="28"/>
      <w:u w:val="single"/>
    </w:rPr>
  </w:style>
  <w:style w:type="paragraph" w:styleId="NoSpacing">
    <w:name w:val="No Spacing"/>
    <w:basedOn w:val="Normal"/>
    <w:uiPriority w:val="1"/>
    <w:qFormat/>
    <w:rsid w:val="002C7B03"/>
    <w:pPr>
      <w:spacing w:line="480" w:lineRule="auto"/>
    </w:pPr>
  </w:style>
  <w:style w:type="character" w:customStyle="1" w:styleId="st">
    <w:name w:val="st"/>
    <w:basedOn w:val="DefaultParagraphFont"/>
    <w:rsid w:val="002C7B03"/>
  </w:style>
  <w:style w:type="character" w:styleId="PlaceholderText">
    <w:name w:val="Placeholder Text"/>
    <w:basedOn w:val="DefaultParagraphFont"/>
    <w:uiPriority w:val="99"/>
    <w:semiHidden/>
    <w:rsid w:val="002C7B0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C7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B0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B0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B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0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7B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7B03"/>
    <w:rPr>
      <w:color w:val="954F72"/>
      <w:u w:val="single"/>
    </w:rPr>
  </w:style>
  <w:style w:type="paragraph" w:customStyle="1" w:styleId="msonormal0">
    <w:name w:val="msonormal"/>
    <w:basedOn w:val="Normal"/>
    <w:rsid w:val="002C7B03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3">
    <w:name w:val="xl63"/>
    <w:basedOn w:val="Normal"/>
    <w:rsid w:val="002C7B03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4">
    <w:name w:val="xl64"/>
    <w:basedOn w:val="Normal"/>
    <w:rsid w:val="002C7B03"/>
    <w:pPr>
      <w:spacing w:before="100" w:beforeAutospacing="1" w:after="100" w:afterAutospacing="1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C7B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B0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C7B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B03"/>
    <w:rPr>
      <w:rFonts w:ascii="Times New Roman" w:hAnsi="Times New Roman" w:cs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2C7B03"/>
    <w:pPr>
      <w:spacing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2C7B03"/>
  </w:style>
  <w:style w:type="paragraph" w:styleId="ListParagraph">
    <w:name w:val="List Paragraph"/>
    <w:basedOn w:val="Normal"/>
    <w:uiPriority w:val="34"/>
    <w:qFormat/>
    <w:rsid w:val="002C7B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hlossberg</dc:creator>
  <cp:keywords/>
  <dc:description/>
  <cp:lastModifiedBy>Scott Schlossberg</cp:lastModifiedBy>
  <cp:revision>1</cp:revision>
  <dcterms:created xsi:type="dcterms:W3CDTF">2016-06-08T18:39:00Z</dcterms:created>
  <dcterms:modified xsi:type="dcterms:W3CDTF">2016-06-08T18:39:00Z</dcterms:modified>
</cp:coreProperties>
</file>